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5503" w:type="dxa"/>
        <w:tblLayout w:type="fixed"/>
        <w:tblLook w:val="04A0" w:firstRow="1" w:lastRow="0" w:firstColumn="1" w:lastColumn="0" w:noHBand="0" w:noVBand="1"/>
      </w:tblPr>
      <w:tblGrid>
        <w:gridCol w:w="1173"/>
        <w:gridCol w:w="1770"/>
        <w:gridCol w:w="1134"/>
        <w:gridCol w:w="1134"/>
        <w:gridCol w:w="1134"/>
        <w:gridCol w:w="851"/>
        <w:gridCol w:w="1134"/>
        <w:gridCol w:w="992"/>
        <w:gridCol w:w="1276"/>
        <w:gridCol w:w="1134"/>
        <w:gridCol w:w="1134"/>
        <w:gridCol w:w="1276"/>
        <w:gridCol w:w="1361"/>
      </w:tblGrid>
      <w:tr w:rsidR="00930E20" w:rsidRPr="00671F7A" w:rsidTr="0057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2"/>
            <w:vAlign w:val="center"/>
          </w:tcPr>
          <w:p w:rsidR="00930E20" w:rsidRPr="00976B52" w:rsidRDefault="00930E20" w:rsidP="00532B70">
            <w:pPr>
              <w:jc w:val="center"/>
              <w:rPr>
                <w:rFonts w:asciiTheme="minorHAnsi" w:hAnsiTheme="minorHAnsi"/>
                <w:szCs w:val="24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MI (kg/m</w:t>
            </w:r>
            <w:r w:rsidRPr="00671F7A">
              <w:rPr>
                <w:rFonts w:asciiTheme="minorHAnsi" w:hAnsiTheme="minorHAnsi"/>
                <w:vertAlign w:val="superscript"/>
              </w:rPr>
              <w:t>2</w:t>
            </w:r>
            <w:r w:rsidRPr="00671F7A">
              <w:rPr>
                <w:rFonts w:asciiTheme="minorHAnsi" w:hAnsiTheme="minorHAnsi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ody fat %</w:t>
            </w:r>
          </w:p>
        </w:tc>
        <w:tc>
          <w:tcPr>
            <w:tcW w:w="2268" w:type="dxa"/>
            <w:gridSpan w:val="2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Waist circumference (cm)</w:t>
            </w:r>
          </w:p>
        </w:tc>
        <w:tc>
          <w:tcPr>
            <w:tcW w:w="2268" w:type="dxa"/>
            <w:gridSpan w:val="2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Hip circumference (cm)</w:t>
            </w:r>
          </w:p>
        </w:tc>
        <w:tc>
          <w:tcPr>
            <w:tcW w:w="2637" w:type="dxa"/>
            <w:gridSpan w:val="2"/>
            <w:vAlign w:val="center"/>
          </w:tcPr>
          <w:p w:rsidR="00930E20" w:rsidRPr="00671F7A" w:rsidRDefault="00930E20" w:rsidP="00532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1F7A">
              <w:rPr>
                <w:rFonts w:asciiTheme="minorHAnsi" w:hAnsiTheme="minorHAnsi"/>
              </w:rPr>
              <w:t>Waist-to-hip ratio</w:t>
            </w:r>
          </w:p>
        </w:tc>
      </w:tr>
      <w:tr w:rsidR="00930E20" w:rsidRPr="00671F7A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0E20">
              <w:rPr>
                <w:b/>
              </w:rPr>
              <w:t>No. of subj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Pr="00671F7A" w:rsidRDefault="00515F82" w:rsidP="008B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30E20" w:rsidRPr="00671F7A" w:rsidRDefault="00515F82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30E20" w:rsidRPr="00671F7A" w:rsidRDefault="00515F82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Pr="00671F7A" w:rsidRDefault="00515F82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0E20" w:rsidRPr="00671F7A" w:rsidRDefault="00515F82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930E20" w:rsidRPr="00671F7A" w:rsidRDefault="00930E20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alk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2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1E-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3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7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4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39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1E-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7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62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1E-04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Exercise walk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4E-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4E-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9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3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E-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51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9E-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4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7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3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8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1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Jogg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E-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8E-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E-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9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0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5E-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5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6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4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Cycl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0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8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5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1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0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5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5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5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2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29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2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Mountain climb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E-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5E-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2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7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4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7E-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4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9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4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4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7E-02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tretching exercise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0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0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4E-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8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4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3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0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54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7E-02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International standard danc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8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5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8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4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2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8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6E-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9E-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2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8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4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0E-02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wimm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8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8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2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87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1E-04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1E-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6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3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4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9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7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i Chi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3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5E-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6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5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9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7E-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7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6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0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5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6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Dance dance revolution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0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7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4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9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33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9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2E-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3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8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0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17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4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Yoga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2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4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5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8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23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7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7E-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0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0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2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59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5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lastRenderedPageBreak/>
              <w:t>Qigo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7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0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3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5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3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3E-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7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9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5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0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7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Others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7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8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5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4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8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8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0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5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8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65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0E-02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eight train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9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0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1.4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1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0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4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3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6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9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1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699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6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dminton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6E-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8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5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51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4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6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4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1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.4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589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.0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ble tennis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8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7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8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3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52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7E-02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8E-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9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1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6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529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9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sketball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9E-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0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9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4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51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7E-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5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6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.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0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5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497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E-01</w:t>
            </w:r>
          </w:p>
        </w:tc>
      </w:tr>
      <w:tr w:rsidR="00530A39" w:rsidRPr="00D05650" w:rsidTr="0057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 w:val="restart"/>
            <w:tcBorders>
              <w:top w:val="single" w:sz="4" w:space="0" w:color="auto"/>
            </w:tcBorders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ennis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530A39" w:rsidRPr="0074383E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Pr="00043CC3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2E-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E-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9E-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9E-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3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530A39" w:rsidRDefault="00530A39" w:rsidP="00532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.9E-01</w:t>
            </w:r>
          </w:p>
        </w:tc>
      </w:tr>
      <w:tr w:rsidR="00530A39" w:rsidRPr="00D05650" w:rsidTr="0057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vMerge/>
            <w:vAlign w:val="center"/>
          </w:tcPr>
          <w:p w:rsidR="00530A39" w:rsidRPr="00D05650" w:rsidRDefault="00530A39" w:rsidP="00532B7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vAlign w:val="center"/>
          </w:tcPr>
          <w:p w:rsidR="00530A39" w:rsidRPr="0074383E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1134" w:type="dxa"/>
            <w:vAlign w:val="center"/>
          </w:tcPr>
          <w:p w:rsidR="00530A39" w:rsidRPr="00043CC3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1134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8</w:t>
            </w:r>
          </w:p>
        </w:tc>
        <w:tc>
          <w:tcPr>
            <w:tcW w:w="1134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.6E-01</w:t>
            </w:r>
          </w:p>
        </w:tc>
        <w:tc>
          <w:tcPr>
            <w:tcW w:w="851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96</w:t>
            </w:r>
          </w:p>
        </w:tc>
        <w:tc>
          <w:tcPr>
            <w:tcW w:w="1134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3E-01</w:t>
            </w:r>
          </w:p>
        </w:tc>
        <w:tc>
          <w:tcPr>
            <w:tcW w:w="992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0</w:t>
            </w:r>
          </w:p>
        </w:tc>
        <w:tc>
          <w:tcPr>
            <w:tcW w:w="1276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8E-01</w:t>
            </w:r>
          </w:p>
        </w:tc>
        <w:tc>
          <w:tcPr>
            <w:tcW w:w="1134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4</w:t>
            </w:r>
          </w:p>
        </w:tc>
        <w:tc>
          <w:tcPr>
            <w:tcW w:w="1134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9E-01</w:t>
            </w:r>
          </w:p>
        </w:tc>
        <w:tc>
          <w:tcPr>
            <w:tcW w:w="1276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279</w:t>
            </w:r>
          </w:p>
        </w:tc>
        <w:tc>
          <w:tcPr>
            <w:tcW w:w="1361" w:type="dxa"/>
            <w:vAlign w:val="center"/>
          </w:tcPr>
          <w:p w:rsidR="00530A39" w:rsidRDefault="00530A39" w:rsidP="00532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.2E-01</w:t>
            </w:r>
          </w:p>
        </w:tc>
      </w:tr>
    </w:tbl>
    <w:p w:rsidR="000871DF" w:rsidRDefault="000871DF" w:rsidP="000871DF">
      <w:pPr>
        <w:ind w:firstLineChars="100" w:firstLine="240"/>
        <w:rPr>
          <w:b/>
          <w:szCs w:val="24"/>
        </w:rPr>
      </w:pPr>
    </w:p>
    <w:p w:rsidR="000871DF" w:rsidRDefault="000871DF" w:rsidP="000871DF">
      <w:pPr>
        <w:ind w:firstLineChars="100" w:firstLine="240"/>
      </w:pPr>
      <w:r>
        <w:rPr>
          <w:b/>
          <w:szCs w:val="24"/>
        </w:rPr>
        <w:t>S</w:t>
      </w:r>
      <w:r w:rsidR="008A30EA">
        <w:rPr>
          <w:b/>
          <w:szCs w:val="24"/>
        </w:rPr>
        <w:t>13</w:t>
      </w:r>
      <w:r>
        <w:rPr>
          <w:b/>
          <w:szCs w:val="24"/>
        </w:rPr>
        <w:t xml:space="preserve"> </w:t>
      </w:r>
      <w:r w:rsidRPr="00053476">
        <w:rPr>
          <w:b/>
          <w:szCs w:val="24"/>
        </w:rPr>
        <w:t>Table.</w:t>
      </w:r>
      <w:r w:rsidRPr="00053476">
        <w:rPr>
          <w:szCs w:val="24"/>
        </w:rPr>
        <w:t xml:space="preserve">  </w:t>
      </w:r>
      <w:r w:rsidR="00DE562F">
        <w:rPr>
          <w:szCs w:val="24"/>
        </w:rPr>
        <w:t xml:space="preserve">Interaction between GRS and </w:t>
      </w:r>
      <w:r w:rsidR="00DE562F">
        <w:t>exercise duration (in hours)</w:t>
      </w:r>
      <w:r>
        <w:t xml:space="preserve"> </w:t>
      </w:r>
      <w:r w:rsidR="000047CE">
        <w:t>(stratified by sex)</w:t>
      </w:r>
    </w:p>
    <w:p w:rsidR="000871DF" w:rsidRPr="00F439B0" w:rsidRDefault="000871DF" w:rsidP="000871DF">
      <w:pPr>
        <w:ind w:firstLineChars="100" w:firstLine="240"/>
        <w:rPr>
          <w:szCs w:val="24"/>
        </w:rPr>
      </w:pPr>
    </w:p>
    <w:sectPr w:rsidR="000871DF" w:rsidRPr="00F439B0" w:rsidSect="000871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F82" w:rsidRDefault="00515F82" w:rsidP="00986C8C">
      <w:r>
        <w:separator/>
      </w:r>
    </w:p>
  </w:endnote>
  <w:endnote w:type="continuationSeparator" w:id="0">
    <w:p w:rsidR="00515F82" w:rsidRDefault="00515F82" w:rsidP="00986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F82" w:rsidRDefault="00515F82" w:rsidP="00986C8C">
      <w:r>
        <w:separator/>
      </w:r>
    </w:p>
  </w:footnote>
  <w:footnote w:type="continuationSeparator" w:id="0">
    <w:p w:rsidR="00515F82" w:rsidRDefault="00515F82" w:rsidP="00986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95C69"/>
    <w:multiLevelType w:val="hybridMultilevel"/>
    <w:tmpl w:val="7C6A736E"/>
    <w:lvl w:ilvl="0" w:tplc="FA0065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DF"/>
    <w:rsid w:val="000047CE"/>
    <w:rsid w:val="00012268"/>
    <w:rsid w:val="00041585"/>
    <w:rsid w:val="00043CC3"/>
    <w:rsid w:val="000550A8"/>
    <w:rsid w:val="000571F7"/>
    <w:rsid w:val="000871DF"/>
    <w:rsid w:val="000B1367"/>
    <w:rsid w:val="000C72F4"/>
    <w:rsid w:val="000D7A18"/>
    <w:rsid w:val="00124B94"/>
    <w:rsid w:val="001B1367"/>
    <w:rsid w:val="001F3CCD"/>
    <w:rsid w:val="002155FA"/>
    <w:rsid w:val="002223A1"/>
    <w:rsid w:val="00247EC1"/>
    <w:rsid w:val="002526B4"/>
    <w:rsid w:val="00257695"/>
    <w:rsid w:val="002D22C2"/>
    <w:rsid w:val="0032037F"/>
    <w:rsid w:val="00322821"/>
    <w:rsid w:val="00347068"/>
    <w:rsid w:val="00350514"/>
    <w:rsid w:val="00355118"/>
    <w:rsid w:val="00355AB8"/>
    <w:rsid w:val="00356BE3"/>
    <w:rsid w:val="00361E6C"/>
    <w:rsid w:val="003B45D6"/>
    <w:rsid w:val="00416FB0"/>
    <w:rsid w:val="00434B28"/>
    <w:rsid w:val="0044175D"/>
    <w:rsid w:val="004620F2"/>
    <w:rsid w:val="00486745"/>
    <w:rsid w:val="00495DFA"/>
    <w:rsid w:val="004A147A"/>
    <w:rsid w:val="004B4FC3"/>
    <w:rsid w:val="00515728"/>
    <w:rsid w:val="00515F82"/>
    <w:rsid w:val="00530A39"/>
    <w:rsid w:val="005314CF"/>
    <w:rsid w:val="00532B70"/>
    <w:rsid w:val="0057058F"/>
    <w:rsid w:val="0059433D"/>
    <w:rsid w:val="005A4A69"/>
    <w:rsid w:val="005D7B6B"/>
    <w:rsid w:val="005E21C6"/>
    <w:rsid w:val="005F3311"/>
    <w:rsid w:val="005F3DED"/>
    <w:rsid w:val="0061770F"/>
    <w:rsid w:val="00655A63"/>
    <w:rsid w:val="00657409"/>
    <w:rsid w:val="00671F7A"/>
    <w:rsid w:val="00687E7A"/>
    <w:rsid w:val="006C6382"/>
    <w:rsid w:val="00712AD5"/>
    <w:rsid w:val="0074383E"/>
    <w:rsid w:val="007B7F34"/>
    <w:rsid w:val="00804018"/>
    <w:rsid w:val="00816480"/>
    <w:rsid w:val="00821AB5"/>
    <w:rsid w:val="008414F6"/>
    <w:rsid w:val="00872DC8"/>
    <w:rsid w:val="008A30EA"/>
    <w:rsid w:val="008B2B38"/>
    <w:rsid w:val="008E2453"/>
    <w:rsid w:val="00930E20"/>
    <w:rsid w:val="00935B53"/>
    <w:rsid w:val="0094085A"/>
    <w:rsid w:val="00976B52"/>
    <w:rsid w:val="009841BB"/>
    <w:rsid w:val="00986C8C"/>
    <w:rsid w:val="009928D9"/>
    <w:rsid w:val="009A5D3E"/>
    <w:rsid w:val="009B4317"/>
    <w:rsid w:val="009C7B85"/>
    <w:rsid w:val="009E1500"/>
    <w:rsid w:val="009E39A1"/>
    <w:rsid w:val="009E3C4B"/>
    <w:rsid w:val="009F28AE"/>
    <w:rsid w:val="009F76AC"/>
    <w:rsid w:val="00A16D6D"/>
    <w:rsid w:val="00A36D7B"/>
    <w:rsid w:val="00A72833"/>
    <w:rsid w:val="00A9148B"/>
    <w:rsid w:val="00AA1E2D"/>
    <w:rsid w:val="00AE17E3"/>
    <w:rsid w:val="00B15632"/>
    <w:rsid w:val="00B2722D"/>
    <w:rsid w:val="00B356BD"/>
    <w:rsid w:val="00B46FDB"/>
    <w:rsid w:val="00B654A5"/>
    <w:rsid w:val="00B774B1"/>
    <w:rsid w:val="00B80F3F"/>
    <w:rsid w:val="00B90178"/>
    <w:rsid w:val="00BA5ADA"/>
    <w:rsid w:val="00BC300B"/>
    <w:rsid w:val="00BE1229"/>
    <w:rsid w:val="00C5279B"/>
    <w:rsid w:val="00CA6E1D"/>
    <w:rsid w:val="00D05650"/>
    <w:rsid w:val="00D311A7"/>
    <w:rsid w:val="00D47F06"/>
    <w:rsid w:val="00D6409D"/>
    <w:rsid w:val="00DC5759"/>
    <w:rsid w:val="00DC67C9"/>
    <w:rsid w:val="00DE562F"/>
    <w:rsid w:val="00DF3F18"/>
    <w:rsid w:val="00ED07DD"/>
    <w:rsid w:val="00ED64BB"/>
    <w:rsid w:val="00EF08A9"/>
    <w:rsid w:val="00F26728"/>
    <w:rsid w:val="00F35AAB"/>
    <w:rsid w:val="00F54107"/>
    <w:rsid w:val="00F61794"/>
    <w:rsid w:val="00F92D82"/>
    <w:rsid w:val="00FC6E80"/>
    <w:rsid w:val="00FD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CF5A23-D468-4527-B763-A6436DBC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1DF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871DF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34"/>
    <w:qFormat/>
    <w:rsid w:val="000871DF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1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D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C8C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C8C"/>
    <w:rPr>
      <w:rFonts w:ascii="Calibri" w:eastAsia="PMingLiU" w:hAnsi="Calibri" w:cs="Times New Roman"/>
      <w:sz w:val="20"/>
      <w:szCs w:val="20"/>
    </w:rPr>
  </w:style>
  <w:style w:type="table" w:styleId="LightShading-Accent3">
    <w:name w:val="Light Shading Accent 3"/>
    <w:basedOn w:val="TableNormal"/>
    <w:uiPriority w:val="60"/>
    <w:rsid w:val="00671F7A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43</cp:revision>
  <dcterms:created xsi:type="dcterms:W3CDTF">2019-04-29T11:05:00Z</dcterms:created>
  <dcterms:modified xsi:type="dcterms:W3CDTF">2019-07-12T18:36:00Z</dcterms:modified>
</cp:coreProperties>
</file>